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536D92" w14:textId="77777777" w:rsidR="0085382B" w:rsidRPr="00B77574" w:rsidRDefault="0085382B" w:rsidP="0085382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PMingLiU" w:hAnsi="Times New Roman" w:cs="Times New Roman"/>
          <w:sz w:val="22"/>
          <w:szCs w:val="22"/>
          <w:lang w:eastAsia="zh-TW"/>
        </w:rPr>
        <w:t>A</w:t>
      </w:r>
      <w:r w:rsidRPr="0044671B">
        <w:rPr>
          <w:rFonts w:ascii="Times New Roman" w:eastAsia="PMingLiU" w:hAnsi="Times New Roman" w:cs="Times New Roman" w:hint="eastAsia"/>
          <w:sz w:val="22"/>
          <w:szCs w:val="22"/>
          <w:lang w:eastAsia="zh-TW"/>
        </w:rPr>
        <w:t>dditional</w:t>
      </w:r>
      <w:r>
        <w:rPr>
          <w:rFonts w:ascii="Times New Roman" w:eastAsia="PMingLiU" w:hAnsi="Times New Roman" w:cs="Times New Roman"/>
          <w:sz w:val="22"/>
          <w:szCs w:val="22"/>
          <w:lang w:eastAsia="zh-TW"/>
        </w:rPr>
        <w:t xml:space="preserve"> </w:t>
      </w:r>
      <w:r w:rsidRPr="0044671B">
        <w:rPr>
          <w:rFonts w:ascii="Times New Roman" w:eastAsia="PMingLiU" w:hAnsi="Times New Roman" w:cs="Times New Roman" w:hint="eastAsia"/>
          <w:sz w:val="22"/>
          <w:szCs w:val="22"/>
          <w:lang w:eastAsia="zh-TW"/>
        </w:rPr>
        <w:t>file</w:t>
      </w:r>
      <w:r>
        <w:rPr>
          <w:rFonts w:ascii="Times New Roman" w:eastAsia="PMingLiU" w:hAnsi="Times New Roman" w:cs="Times New Roman"/>
          <w:sz w:val="22"/>
          <w:szCs w:val="22"/>
          <w:lang w:eastAsia="zh-TW"/>
        </w:rPr>
        <w:t xml:space="preserve"> 4</w:t>
      </w:r>
      <w:r>
        <w:rPr>
          <w:rFonts w:ascii="Times New Roman" w:hAnsi="Times New Roman" w:cs="Times New Roman"/>
          <w:sz w:val="22"/>
          <w:szCs w:val="22"/>
        </w:rPr>
        <w:t xml:space="preserve">: </w:t>
      </w:r>
      <w:r w:rsidRPr="00B77574">
        <w:rPr>
          <w:rFonts w:ascii="Times New Roman" w:eastAsia="PMingLiU" w:hAnsi="Times New Roman" w:cs="Times New Roman"/>
          <w:sz w:val="22"/>
          <w:szCs w:val="22"/>
          <w:lang w:eastAsia="zh-TW"/>
        </w:rPr>
        <w:t>Table 4. Diagnostic criteria and cure of ove</w:t>
      </w:r>
      <w:bookmarkStart w:id="0" w:name="_GoBack"/>
      <w:bookmarkEnd w:id="0"/>
      <w:r w:rsidRPr="00B77574">
        <w:rPr>
          <w:rFonts w:ascii="Times New Roman" w:eastAsia="PMingLiU" w:hAnsi="Times New Roman" w:cs="Times New Roman"/>
          <w:sz w:val="22"/>
          <w:szCs w:val="22"/>
          <w:lang w:eastAsia="zh-TW"/>
        </w:rPr>
        <w:t>rall clinical efficacy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52"/>
        <w:gridCol w:w="1192"/>
        <w:gridCol w:w="1669"/>
        <w:gridCol w:w="2144"/>
        <w:gridCol w:w="2147"/>
        <w:gridCol w:w="5854"/>
      </w:tblGrid>
      <w:tr w:rsidR="0085382B" w:rsidRPr="00B77574" w14:paraId="64596FF4" w14:textId="77777777" w:rsidTr="00184E47">
        <w:trPr>
          <w:trHeight w:val="624"/>
        </w:trPr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9F56F3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D78B1B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Year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07B0D" w14:textId="77777777" w:rsidR="0085382B" w:rsidRPr="00B77574" w:rsidRDefault="0085382B" w:rsidP="00184E47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Authors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7D7F75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Number of participants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8F8E43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Cure cases</w:t>
            </w:r>
          </w:p>
        </w:tc>
        <w:tc>
          <w:tcPr>
            <w:tcW w:w="209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516341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Curative response criteria</w:t>
            </w:r>
          </w:p>
        </w:tc>
      </w:tr>
      <w:tr w:rsidR="0085382B" w:rsidRPr="00B77574" w14:paraId="02F4F980" w14:textId="77777777" w:rsidTr="00184E47">
        <w:trPr>
          <w:trHeight w:val="52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DE73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C774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22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99A3" w14:textId="7158A4C4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Long et al. [23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DCA8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2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D5BA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8:0**</w:t>
            </w:r>
          </w:p>
        </w:tc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8F8FD" w14:textId="77777777" w:rsidR="0085382B" w:rsidRPr="00B77574" w:rsidRDefault="0085382B" w:rsidP="00184E47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he results of lipid, ALT and AST returned to normal</w:t>
            </w:r>
          </w:p>
        </w:tc>
      </w:tr>
      <w:tr w:rsidR="0085382B" w:rsidRPr="00B77574" w14:paraId="48C088F5" w14:textId="77777777" w:rsidTr="00184E47">
        <w:trPr>
          <w:trHeight w:val="104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5315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0D39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2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FDD7" w14:textId="70390A28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Lei et al. [31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1043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8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B2D4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7:4*</w:t>
            </w:r>
          </w:p>
        </w:tc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B5CB6" w14:textId="77777777" w:rsidR="0085382B" w:rsidRPr="00B77574" w:rsidRDefault="0085382B" w:rsidP="00184E47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Clinical symptoms and signs disappeared completely; liver function and blood lipids results returned to normal; B-ultrasound examination showed the disappearance of fatty liver</w:t>
            </w:r>
          </w:p>
        </w:tc>
      </w:tr>
      <w:tr w:rsidR="0085382B" w:rsidRPr="00B77574" w14:paraId="3D6BB6E0" w14:textId="77777777" w:rsidTr="00184E47">
        <w:trPr>
          <w:trHeight w:val="78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0CDA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C59D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2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D747" w14:textId="65766E13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Chen et al. [27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7DF5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FE91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28:9*</w:t>
            </w:r>
          </w:p>
        </w:tc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2D3FE" w14:textId="77777777" w:rsidR="0085382B" w:rsidRPr="00B77574" w:rsidRDefault="0085382B" w:rsidP="00184E47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Clinical symptoms and signs disappeared completely; liver function and blood lipids returned to normal; B-ultrasound result showed no fatty liver</w:t>
            </w:r>
          </w:p>
        </w:tc>
      </w:tr>
      <w:tr w:rsidR="0085382B" w:rsidRPr="00B77574" w14:paraId="0AFC3930" w14:textId="77777777" w:rsidTr="00184E47">
        <w:trPr>
          <w:trHeight w:val="78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39619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23E68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2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10940" w14:textId="313D942D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Zhang et al. [34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CC48E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62</w:t>
            </w: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ab/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D2911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15:6*</w:t>
            </w:r>
          </w:p>
        </w:tc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D54D5" w14:textId="77777777" w:rsidR="0085382B" w:rsidRPr="00B77574" w:rsidRDefault="0085382B" w:rsidP="00184E47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B-ultrasound result showed no fatty liver; all laboratory indicators returned to normal</w:t>
            </w:r>
          </w:p>
        </w:tc>
      </w:tr>
      <w:tr w:rsidR="0085382B" w:rsidRPr="00B77574" w14:paraId="701FE974" w14:textId="77777777" w:rsidTr="00184E47">
        <w:trPr>
          <w:trHeight w:val="157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A96B2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DD3E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2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5E4D" w14:textId="279481AE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Lin et al. [35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9474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8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EFDF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5:2*</w:t>
            </w:r>
          </w:p>
        </w:tc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0DAA" w14:textId="77777777" w:rsidR="0085382B" w:rsidRPr="00B77574" w:rsidRDefault="0085382B" w:rsidP="00184E47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Clinical symptoms and signs disappeared completely; the results of liver function, lipids, FPG, UA, FINS, FFA, TNF-α, ADP, PPAR-α, and CAP returned to normal; liver/spleen CT ratio more than 1</w:t>
            </w:r>
            <w:r w:rsidRPr="00B77574">
              <w:rPr>
                <w:rFonts w:ascii="SimSun" w:eastAsia="PMingLiU" w:hAnsi="SimSun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B77574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therapeutic effect index</w:t>
            </w: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no less than 95% </w:t>
            </w:r>
          </w:p>
        </w:tc>
      </w:tr>
      <w:tr w:rsidR="0085382B" w:rsidRPr="00B77574" w14:paraId="10272299" w14:textId="77777777" w:rsidTr="00184E47">
        <w:trPr>
          <w:trHeight w:val="78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BF7E9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272E5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1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E9F73" w14:textId="22F1A675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Chen et al. [44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7B39A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9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1F6F4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17:3*</w:t>
            </w:r>
          </w:p>
        </w:tc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BF0F1" w14:textId="77777777" w:rsidR="0085382B" w:rsidRPr="00B77574" w:rsidRDefault="0085382B" w:rsidP="00184E47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Clinical symptoms and signs disappeared completely; </w:t>
            </w:r>
            <w:r w:rsidRPr="00B77574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therapeutic effect index</w:t>
            </w: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no less than 95%</w:t>
            </w:r>
          </w:p>
        </w:tc>
      </w:tr>
      <w:tr w:rsidR="0085382B" w:rsidRPr="00B77574" w14:paraId="34630988" w14:textId="77777777" w:rsidTr="00184E47">
        <w:trPr>
          <w:trHeight w:val="78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70147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D563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1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1394" w14:textId="6AF91658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Fan et al. [45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DBB8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8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2293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18:7**</w:t>
            </w:r>
          </w:p>
        </w:tc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B1720" w14:textId="77777777" w:rsidR="0085382B" w:rsidRPr="00B77574" w:rsidRDefault="0085382B" w:rsidP="00184E47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Blood lipids and transaminases returned to normal, and B-ultrasound examination showed the disappearance of fatty liver signs</w:t>
            </w:r>
          </w:p>
        </w:tc>
      </w:tr>
      <w:tr w:rsidR="0085382B" w:rsidRPr="00B77574" w14:paraId="781CABDC" w14:textId="77777777" w:rsidTr="00184E47">
        <w:trPr>
          <w:trHeight w:val="180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17741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lastRenderedPageBreak/>
              <w:t>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D214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1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1E76" w14:textId="69F4E34C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Lin et al. [47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5C80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8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66DA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16:10*</w:t>
            </w:r>
          </w:p>
        </w:tc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0968E" w14:textId="77777777" w:rsidR="0085382B" w:rsidRPr="00B77574" w:rsidRDefault="0085382B" w:rsidP="00184E47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Clinical symptoms and signs disappeared completely; efficacy index more</w:t>
            </w:r>
            <w:r w:rsidRPr="00B77574">
              <w:rPr>
                <w:rFonts w:ascii="Cambria Math" w:eastAsia="PMingLiU" w:hAnsi="Cambria Math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</w:t>
            </w: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han</w:t>
            </w:r>
            <w:r w:rsidRPr="00B77574">
              <w:rPr>
                <w:rFonts w:ascii="Cambria Math" w:eastAsia="PMingLiU" w:hAnsi="Cambria Math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</w:t>
            </w: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90%</w:t>
            </w:r>
          </w:p>
        </w:tc>
      </w:tr>
      <w:tr w:rsidR="0085382B" w:rsidRPr="00B77574" w14:paraId="2B41E004" w14:textId="77777777" w:rsidTr="00184E47">
        <w:trPr>
          <w:trHeight w:val="78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A14DF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FBC40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1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5CC3A" w14:textId="5BEA97B4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Mai et al. [50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892E7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8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88CDA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9:3*</w:t>
            </w:r>
          </w:p>
        </w:tc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02E01" w14:textId="77777777" w:rsidR="0085382B" w:rsidRPr="00B77574" w:rsidRDefault="0085382B" w:rsidP="00184E4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When the level of fatty infiltration in the liver is in the normal range on ultrasound at 24 weeks</w:t>
            </w:r>
          </w:p>
        </w:tc>
      </w:tr>
      <w:tr w:rsidR="0085382B" w:rsidRPr="00B77574" w14:paraId="32CDD6EB" w14:textId="77777777" w:rsidTr="00184E47">
        <w:trPr>
          <w:trHeight w:val="78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BB27A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AE91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1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A5A7" w14:textId="57D1031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Dai et al. [52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BB42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3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8050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3:1*</w:t>
            </w:r>
          </w:p>
        </w:tc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D2C6A" w14:textId="77777777" w:rsidR="0085382B" w:rsidRPr="00B77574" w:rsidRDefault="0085382B" w:rsidP="00184E47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Clinical symptoms and signs disappeared completely</w:t>
            </w:r>
            <w:r w:rsidRPr="00B77574">
              <w:rPr>
                <w:rFonts w:ascii="SimSun" w:eastAsia="PMingLiU" w:hAnsi="SimSun" w:cs="Times New Roman" w:hint="eastAsia"/>
                <w:color w:val="000000"/>
                <w:kern w:val="0"/>
                <w:sz w:val="20"/>
                <w:szCs w:val="20"/>
                <w:lang w:eastAsia="zh-TW"/>
              </w:rPr>
              <w:t>，</w:t>
            </w:r>
            <w:r w:rsidRPr="00B77574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therapeutic effect index bigger than </w:t>
            </w: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95%</w:t>
            </w:r>
          </w:p>
        </w:tc>
      </w:tr>
      <w:tr w:rsidR="0085382B" w:rsidRPr="00B77574" w14:paraId="0A44337E" w14:textId="77777777" w:rsidTr="00184E47">
        <w:trPr>
          <w:trHeight w:val="53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ACB51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A304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1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99F5" w14:textId="59AAE19F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Hu et al. [54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2D1D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4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7499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38:30**</w:t>
            </w:r>
          </w:p>
        </w:tc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7DADD" w14:textId="77777777" w:rsidR="0085382B" w:rsidRPr="00B77574" w:rsidRDefault="0085382B" w:rsidP="00184E47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Clinical symptoms and signs disappeared completely;  efficacy index more than 95</w:t>
            </w:r>
            <w:r w:rsidRPr="00B77574">
              <w:rPr>
                <w:rFonts w:ascii="SimSun" w:eastAsia="PMingLiU" w:hAnsi="SimSun" w:cs="Times New Roman" w:hint="eastAsia"/>
                <w:color w:val="000000"/>
                <w:kern w:val="0"/>
                <w:sz w:val="20"/>
                <w:szCs w:val="20"/>
                <w:lang w:eastAsia="zh-TW"/>
              </w:rPr>
              <w:t>％</w:t>
            </w:r>
          </w:p>
        </w:tc>
      </w:tr>
      <w:tr w:rsidR="0085382B" w:rsidRPr="00B77574" w14:paraId="1E738008" w14:textId="77777777" w:rsidTr="00184E47">
        <w:trPr>
          <w:trHeight w:val="78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82F21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4F456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1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E37B9" w14:textId="718D2F18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ang et al. [65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C7BAF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2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1F3B7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21:17**</w:t>
            </w:r>
          </w:p>
        </w:tc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F9929" w14:textId="77777777" w:rsidR="0085382B" w:rsidRPr="00B77574" w:rsidRDefault="0085382B" w:rsidP="00184E4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Clinical symptoms and signs disappeared completely;  </w:t>
            </w:r>
            <w:r w:rsidRPr="00B77574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therapeutic effect index</w:t>
            </w: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more than 90</w:t>
            </w:r>
            <w:r w:rsidRPr="00B77574">
              <w:rPr>
                <w:rFonts w:ascii="SimSun" w:eastAsia="PMingLiU" w:hAnsi="SimSun" w:cs="Times New Roman" w:hint="eastAsia"/>
                <w:color w:val="000000"/>
                <w:kern w:val="0"/>
                <w:sz w:val="20"/>
                <w:szCs w:val="20"/>
                <w:lang w:eastAsia="zh-TW"/>
              </w:rPr>
              <w:t>％</w:t>
            </w: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; CT result showed that liver density returned to normal; ALT and AST returned to normal</w:t>
            </w:r>
          </w:p>
        </w:tc>
      </w:tr>
      <w:tr w:rsidR="0085382B" w:rsidRPr="00B77574" w14:paraId="60E7A90D" w14:textId="77777777" w:rsidTr="00184E47">
        <w:trPr>
          <w:trHeight w:val="78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366FB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8E3E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1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98F1" w14:textId="4354172C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ian et al. [66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4D23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0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0DA9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13:7*</w:t>
            </w:r>
          </w:p>
        </w:tc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CCFC" w14:textId="77777777" w:rsidR="0085382B" w:rsidRPr="00B77574" w:rsidRDefault="0085382B" w:rsidP="00184E4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Clinical symptoms and signs disappeared completely, </w:t>
            </w:r>
            <w:r w:rsidRPr="00B77574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therapeutic effect index</w:t>
            </w: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no less than 90%</w:t>
            </w:r>
          </w:p>
        </w:tc>
      </w:tr>
      <w:tr w:rsidR="0085382B" w:rsidRPr="00B77574" w14:paraId="704EAE4A" w14:textId="77777777" w:rsidTr="00184E47">
        <w:trPr>
          <w:trHeight w:val="104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D38D5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A0670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1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5E654" w14:textId="40A7F6E4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Wang et al. [67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21714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C500E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56:32*</w:t>
            </w:r>
          </w:p>
        </w:tc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7F13E" w14:textId="77777777" w:rsidR="0085382B" w:rsidRPr="00B77574" w:rsidRDefault="0085382B" w:rsidP="00184E47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Clinical symptoms and signs disappeared completely; </w:t>
            </w:r>
            <w:r w:rsidRPr="00B77574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therapeutic effect index</w:t>
            </w:r>
            <w:r w:rsidRPr="00B77574">
              <w:rPr>
                <w:rFonts w:ascii="Cambria Math" w:eastAsia="PMingLiU" w:hAnsi="Cambria Math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</w:t>
            </w: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no less than</w:t>
            </w:r>
            <w:r w:rsidRPr="00B77574">
              <w:rPr>
                <w:rFonts w:ascii="Cambria Math" w:eastAsia="PMingLiU" w:hAnsi="Cambria Math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</w:t>
            </w: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90%; the results of liver function, ALT, AST and GGT returned to normal</w:t>
            </w:r>
          </w:p>
        </w:tc>
      </w:tr>
      <w:tr w:rsidR="0085382B" w:rsidRPr="00B77574" w14:paraId="2F83FE18" w14:textId="77777777" w:rsidTr="00184E47">
        <w:trPr>
          <w:trHeight w:val="104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133C3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8274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1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61FA" w14:textId="261ED1D6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Zhang et al. [70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7262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0D24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25:15**</w:t>
            </w:r>
          </w:p>
        </w:tc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CFB5E" w14:textId="77777777" w:rsidR="0085382B" w:rsidRPr="00B77574" w:rsidRDefault="0085382B" w:rsidP="00184E47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Clinical symptoms and signs disappeared completely, </w:t>
            </w:r>
            <w:r w:rsidRPr="00B77574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therapeutic effect index</w:t>
            </w:r>
            <w:r w:rsidRPr="00B77574">
              <w:rPr>
                <w:rFonts w:ascii="Cambria Math" w:eastAsia="PMingLiU" w:hAnsi="Cambria Math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</w:t>
            </w: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no less than 90%; the results of liver function, lipids, B-ultrasound results returned to normal</w:t>
            </w:r>
          </w:p>
        </w:tc>
      </w:tr>
      <w:tr w:rsidR="0085382B" w:rsidRPr="00B77574" w14:paraId="5E36F0A7" w14:textId="77777777" w:rsidTr="00184E47">
        <w:trPr>
          <w:trHeight w:val="78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7BA5A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lastRenderedPageBreak/>
              <w:t>1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1485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1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F5AD" w14:textId="561B45CC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Ye et al. [85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D300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4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8914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7:4*</w:t>
            </w:r>
          </w:p>
        </w:tc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BBB8D" w14:textId="77777777" w:rsidR="0085382B" w:rsidRPr="00B77574" w:rsidRDefault="0085382B" w:rsidP="00184E47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Clinical symptoms and signs disappeared completely; The results of radiological response, liver function and blood lipids returned to normal</w:t>
            </w:r>
          </w:p>
        </w:tc>
      </w:tr>
      <w:tr w:rsidR="0085382B" w:rsidRPr="00B77574" w14:paraId="72B09951" w14:textId="77777777" w:rsidTr="00184E47">
        <w:trPr>
          <w:trHeight w:val="104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B2E1A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489D1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1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7DFD4" w14:textId="1EA51C1D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Chen et al. [73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2BE1B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7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3CF79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15:10*</w:t>
            </w:r>
          </w:p>
        </w:tc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B419B" w14:textId="77777777" w:rsidR="0085382B" w:rsidRPr="00B77574" w:rsidRDefault="0085382B" w:rsidP="00184E47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Clinical symptoms and signs disappeared completely; </w:t>
            </w:r>
            <w:r w:rsidRPr="00B77574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therapeutic effect index</w:t>
            </w:r>
            <w:r w:rsidRPr="00B77574">
              <w:rPr>
                <w:rFonts w:ascii="Cambria Math" w:eastAsia="PMingLiU" w:hAnsi="Cambria Math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</w:t>
            </w: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no less than 95%; ALT, AST, TC, TG and B-ultrasound results returned to normal</w:t>
            </w:r>
          </w:p>
        </w:tc>
      </w:tr>
      <w:tr w:rsidR="0085382B" w:rsidRPr="00B77574" w14:paraId="3B417959" w14:textId="77777777" w:rsidTr="00184E47">
        <w:trPr>
          <w:trHeight w:val="104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6B999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B287B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1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CC0F0" w14:textId="2043833D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Huang et al. [78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29140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6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B2AD3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3:0*</w:t>
            </w:r>
          </w:p>
        </w:tc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6D40A" w14:textId="77777777" w:rsidR="0085382B" w:rsidRPr="00B77574" w:rsidRDefault="0085382B" w:rsidP="00184E47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Clinical symptoms and signs disappeared completely; liver function returned to normal; B-ultrasound or CT examination results showed no fatty liver</w:t>
            </w:r>
          </w:p>
        </w:tc>
      </w:tr>
      <w:tr w:rsidR="0085382B" w:rsidRPr="00B77574" w14:paraId="126C76BB" w14:textId="77777777" w:rsidTr="00184E47">
        <w:trPr>
          <w:trHeight w:val="104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90C85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2534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1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2265" w14:textId="76BB8CE4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Li et al. [79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42C0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9339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12:3*</w:t>
            </w:r>
          </w:p>
        </w:tc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BB285" w14:textId="77777777" w:rsidR="0085382B" w:rsidRPr="00B77574" w:rsidRDefault="0085382B" w:rsidP="00184E47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therapeutic effect index</w:t>
            </w:r>
            <w:r w:rsidRPr="00B77574">
              <w:rPr>
                <w:rFonts w:ascii="Cambria Math" w:eastAsia="PMingLiU" w:hAnsi="Cambria Math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</w:t>
            </w: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no less than 95%; clinical symptoms and signs disappeared completely; the results of ALT, TG and CT returned to normal</w:t>
            </w:r>
          </w:p>
        </w:tc>
      </w:tr>
      <w:tr w:rsidR="0085382B" w:rsidRPr="00B77574" w14:paraId="32CEF6DE" w14:textId="77777777" w:rsidTr="00184E47">
        <w:trPr>
          <w:trHeight w:val="104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39250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0F19D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1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1D2C0" w14:textId="35EDC3D4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Li et al. [80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EEADC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2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4F555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1:0**</w:t>
            </w:r>
          </w:p>
        </w:tc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477A7" w14:textId="77777777" w:rsidR="0085382B" w:rsidRPr="00B77574" w:rsidRDefault="0085382B" w:rsidP="00184E47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therapeutic effect index</w:t>
            </w:r>
            <w:r w:rsidRPr="00B77574">
              <w:rPr>
                <w:rFonts w:ascii="Cambria Math" w:eastAsia="PMingLiU" w:hAnsi="Cambria Math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</w:t>
            </w: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no less than 95%; TC and TG returned to normal; B-ultrasound result showed no fatty liver</w:t>
            </w:r>
          </w:p>
        </w:tc>
      </w:tr>
      <w:tr w:rsidR="0085382B" w:rsidRPr="00B77574" w14:paraId="20793DAD" w14:textId="77777777" w:rsidTr="00184E47">
        <w:trPr>
          <w:trHeight w:val="104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17B23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DB6A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1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21FD" w14:textId="4D9489F8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Liu et al. [81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AE65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6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171B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7:4*</w:t>
            </w:r>
          </w:p>
        </w:tc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D4C6A" w14:textId="77777777" w:rsidR="0085382B" w:rsidRPr="00B77574" w:rsidRDefault="0085382B" w:rsidP="00184E47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Clinical symptoms and signs disappeared completely; CT result showed that morphology and parenchyma of the liver returned to normal; liver function and blood lipids returned to normal</w:t>
            </w:r>
          </w:p>
        </w:tc>
      </w:tr>
      <w:tr w:rsidR="0085382B" w:rsidRPr="00B77574" w14:paraId="01DB6B17" w14:textId="77777777" w:rsidTr="00184E47">
        <w:trPr>
          <w:trHeight w:val="104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FCE0B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5EAD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1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F528" w14:textId="6DB9BE28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Li et al. [87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BEFF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6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10B6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6:3*</w:t>
            </w:r>
          </w:p>
        </w:tc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6C1F4" w14:textId="77777777" w:rsidR="0085382B" w:rsidRPr="00B77574" w:rsidRDefault="0085382B" w:rsidP="00184E47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Clinical symptoms and signs disappeared completely; liver function and blood lipids results returned to normal; B-ultrasound showed the regression of hepatic steatosis</w:t>
            </w:r>
          </w:p>
        </w:tc>
      </w:tr>
      <w:tr w:rsidR="0085382B" w:rsidRPr="00B77574" w14:paraId="1CD0F358" w14:textId="77777777" w:rsidTr="00184E47">
        <w:trPr>
          <w:trHeight w:val="78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7F35F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6F30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1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4F98" w14:textId="76CA1D41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Yu et al. [89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34D0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0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EB0D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4:1*</w:t>
            </w:r>
          </w:p>
        </w:tc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C233F" w14:textId="77777777" w:rsidR="0085382B" w:rsidRPr="00B77574" w:rsidRDefault="0085382B" w:rsidP="00184E47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Liver enzymes, blood lipids and B-ultrasound showed </w:t>
            </w:r>
            <w:proofErr w:type="spellStart"/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normali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s</w:t>
            </w: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ation</w:t>
            </w:r>
            <w:proofErr w:type="spellEnd"/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of liver morphology and parenchyma</w:t>
            </w:r>
          </w:p>
        </w:tc>
      </w:tr>
      <w:tr w:rsidR="0085382B" w:rsidRPr="00B77574" w14:paraId="11DC066E" w14:textId="77777777" w:rsidTr="00184E47">
        <w:trPr>
          <w:trHeight w:val="78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42713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lastRenderedPageBreak/>
              <w:t>2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BCEE7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1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D6D4D" w14:textId="4BA0260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Qiu</w:t>
            </w:r>
            <w:proofErr w:type="spellEnd"/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et al. [94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706B4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9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8F82A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14:6**</w:t>
            </w:r>
          </w:p>
        </w:tc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535C2" w14:textId="77777777" w:rsidR="0085382B" w:rsidRPr="00B77574" w:rsidRDefault="0085382B" w:rsidP="00184E47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clinical symptoms and signs disappeared completely; liver function and blood lipids results returned to normal; B-ultrasound examination was better than before</w:t>
            </w:r>
          </w:p>
        </w:tc>
      </w:tr>
      <w:tr w:rsidR="0085382B" w:rsidRPr="00B77574" w14:paraId="37B450F6" w14:textId="77777777" w:rsidTr="00184E47">
        <w:trPr>
          <w:trHeight w:val="104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F7138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74138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1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DCCF3" w14:textId="69C440A8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Wang et al. [95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C4451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8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5C08D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15:6*</w:t>
            </w:r>
          </w:p>
        </w:tc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8B4FE" w14:textId="77777777" w:rsidR="0085382B" w:rsidRPr="00B77574" w:rsidRDefault="0085382B" w:rsidP="00184E47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Clinical symptoms disappeared completely; liver function, blood lipids returned to normal</w:t>
            </w:r>
          </w:p>
        </w:tc>
      </w:tr>
      <w:tr w:rsidR="0085382B" w:rsidRPr="00B77574" w14:paraId="67A933DC" w14:textId="77777777" w:rsidTr="00184E47">
        <w:trPr>
          <w:trHeight w:val="52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2BB4C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8027D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1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451E0" w14:textId="21D7C9D3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Zhan et al. [97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5B766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3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9804D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8:5*</w:t>
            </w:r>
          </w:p>
        </w:tc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BBEF3" w14:textId="77777777" w:rsidR="0085382B" w:rsidRPr="00B77574" w:rsidRDefault="0085382B" w:rsidP="00184E47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he results of radiological response assessed by B-ultrasound, liver function and blood lipids returned to normal</w:t>
            </w:r>
          </w:p>
        </w:tc>
      </w:tr>
      <w:tr w:rsidR="0085382B" w:rsidRPr="00B77574" w14:paraId="6082E5B4" w14:textId="77777777" w:rsidTr="00184E47">
        <w:trPr>
          <w:trHeight w:val="131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778FA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0AE7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1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11F7" w14:textId="16C9C020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Chen et al. [98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0699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2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FB91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31:27(p&gt;0.05)</w:t>
            </w:r>
          </w:p>
        </w:tc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6B74C" w14:textId="77777777" w:rsidR="0085382B" w:rsidRPr="00B77574" w:rsidRDefault="0085382B" w:rsidP="00184E47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Clinical symptoms and signs disappeared completely; liver function and blood lipids results returned to normal; l</w:t>
            </w:r>
            <w:r w:rsidRPr="00B77574">
              <w:rPr>
                <w:rFonts w:eastAsia="PMingLiU"/>
                <w:sz w:val="20"/>
                <w:szCs w:val="20"/>
                <w:lang w:eastAsia="zh-TW"/>
              </w:rPr>
              <w:t xml:space="preserve"> </w:t>
            </w: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L/S ratio was bigger than 1</w:t>
            </w:r>
            <w:r w:rsidRPr="00B77574">
              <w:rPr>
                <w:rFonts w:ascii="SimSun" w:eastAsia="PMingLiU" w:hAnsi="SimSun" w:cs="Times New Roman" w:hint="eastAsia"/>
                <w:color w:val="000000"/>
                <w:kern w:val="0"/>
                <w:sz w:val="20"/>
                <w:szCs w:val="20"/>
                <w:lang w:eastAsia="zh-TW"/>
              </w:rPr>
              <w:t>，</w:t>
            </w: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or  B-ultrasound results showed that the disappearance of fatty liver waveform </w:t>
            </w:r>
          </w:p>
        </w:tc>
      </w:tr>
      <w:tr w:rsidR="0085382B" w:rsidRPr="00B77574" w14:paraId="5425898C" w14:textId="77777777" w:rsidTr="00184E47">
        <w:trPr>
          <w:trHeight w:val="28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3176A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5FC00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1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15234" w14:textId="31CF9390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Chen et al. [99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B9CA9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7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5DE55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1:C2=6:5:0</w:t>
            </w:r>
            <w:r w:rsidRPr="00B77574">
              <w:rPr>
                <w:rFonts w:ascii="SimSun" w:eastAsia="PMingLiU" w:hAnsi="SimSun" w:cs="Times New Roman" w:hint="eastAsia"/>
                <w:color w:val="000000"/>
                <w:kern w:val="0"/>
                <w:sz w:val="20"/>
                <w:szCs w:val="20"/>
                <w:lang w:eastAsia="zh-TW"/>
              </w:rPr>
              <w:t>（</w:t>
            </w: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p&gt;0.05, p&lt;0.05)</w:t>
            </w:r>
          </w:p>
        </w:tc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F1BAC" w14:textId="77777777" w:rsidR="0085382B" w:rsidRPr="00B77574" w:rsidRDefault="0085382B" w:rsidP="00184E47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Clinical symptoms disappeared completely; </w:t>
            </w:r>
            <w:r w:rsidRPr="00B77574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therapeutic effect index</w:t>
            </w:r>
            <w:r w:rsidRPr="00B77574">
              <w:rPr>
                <w:rFonts w:ascii="Cambria Math" w:eastAsia="PMingLiU" w:hAnsi="Cambria Math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</w:t>
            </w: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no less than 95</w:t>
            </w:r>
            <w:r w:rsidRPr="00B77574">
              <w:rPr>
                <w:rFonts w:ascii="SimSun" w:eastAsia="PMingLiU" w:hAnsi="SimSun" w:cs="Times New Roman"/>
                <w:color w:val="000000"/>
                <w:kern w:val="0"/>
                <w:sz w:val="20"/>
                <w:szCs w:val="20"/>
                <w:lang w:eastAsia="zh-TW"/>
              </w:rPr>
              <w:t>%</w:t>
            </w: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; liver function returned to normal</w:t>
            </w:r>
          </w:p>
        </w:tc>
      </w:tr>
      <w:tr w:rsidR="0085382B" w:rsidRPr="00B77574" w14:paraId="60AC67A8" w14:textId="77777777" w:rsidTr="00184E47">
        <w:trPr>
          <w:trHeight w:val="28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AA7A3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E1A4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1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5114" w14:textId="65BF657D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Ling et al. [100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59E3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6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2958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10:8*</w:t>
            </w:r>
          </w:p>
        </w:tc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BA35" w14:textId="77777777" w:rsidR="0085382B" w:rsidRPr="00B77574" w:rsidRDefault="0085382B" w:rsidP="00184E47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Not mentioned</w:t>
            </w:r>
          </w:p>
        </w:tc>
      </w:tr>
      <w:tr w:rsidR="0085382B" w:rsidRPr="00B77574" w14:paraId="322097ED" w14:textId="77777777" w:rsidTr="00184E47">
        <w:trPr>
          <w:trHeight w:val="78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18C9E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C7B84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1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B42ED" w14:textId="4F0622CD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Pei et al. [102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38557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6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F5591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13:9*</w:t>
            </w:r>
          </w:p>
        </w:tc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25200" w14:textId="77777777" w:rsidR="0085382B" w:rsidRPr="00B77574" w:rsidRDefault="0085382B" w:rsidP="00184E47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therapeutic effect index</w:t>
            </w:r>
            <w:r w:rsidRPr="00B77574">
              <w:rPr>
                <w:rFonts w:ascii="Cambria Math" w:eastAsia="PMingLiU" w:hAnsi="Cambria Math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</w:t>
            </w: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no less than 90%; liver function, blood lipids and B-ultrasound returned to normal</w:t>
            </w:r>
          </w:p>
        </w:tc>
      </w:tr>
      <w:tr w:rsidR="0085382B" w:rsidRPr="00B77574" w14:paraId="44F09045" w14:textId="77777777" w:rsidTr="00184E47">
        <w:trPr>
          <w:trHeight w:val="79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13558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3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82711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1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F968F" w14:textId="27FE24A0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Zhang et al. [106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FCE8F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6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3F8ED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10:4*</w:t>
            </w:r>
          </w:p>
        </w:tc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15FB0" w14:textId="77777777" w:rsidR="0085382B" w:rsidRPr="00B77574" w:rsidRDefault="0085382B" w:rsidP="00184E47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Clinical symptoms disappeared completely; liver function, blood lipids and B-ultrasound or CT examination returned to normal</w:t>
            </w:r>
          </w:p>
        </w:tc>
      </w:tr>
      <w:tr w:rsidR="0085382B" w:rsidRPr="00B77574" w14:paraId="6411D668" w14:textId="77777777" w:rsidTr="00184E47">
        <w:trPr>
          <w:trHeight w:val="105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B7CC8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3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EFD12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1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F4B0C" w14:textId="43E3637C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Gu et al. [108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EC4FC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0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79ECF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24:16*</w:t>
            </w:r>
          </w:p>
        </w:tc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44BEF" w14:textId="77777777" w:rsidR="0085382B" w:rsidRPr="00B77574" w:rsidRDefault="0085382B" w:rsidP="00184E47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Therapeutic effect index</w:t>
            </w:r>
            <w:r w:rsidRPr="00B77574">
              <w:rPr>
                <w:rFonts w:ascii="Cambria Math" w:eastAsia="PMingLiU" w:hAnsi="Cambria Math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</w:t>
            </w: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no less than 95</w:t>
            </w:r>
            <w:r w:rsidRPr="00B77574">
              <w:rPr>
                <w:rFonts w:ascii="SimSun" w:eastAsia="PMingLiU" w:hAnsi="SimSun" w:cs="Times New Roman" w:hint="eastAsia"/>
                <w:color w:val="000000"/>
                <w:kern w:val="0"/>
                <w:sz w:val="20"/>
                <w:szCs w:val="20"/>
                <w:lang w:eastAsia="zh-TW"/>
              </w:rPr>
              <w:t>％</w:t>
            </w:r>
          </w:p>
        </w:tc>
      </w:tr>
      <w:tr w:rsidR="0085382B" w:rsidRPr="00B77574" w14:paraId="4AC7351D" w14:textId="77777777" w:rsidTr="00184E47">
        <w:trPr>
          <w:trHeight w:val="105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B31AB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3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3774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1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17D0" w14:textId="5FE4E17C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Zhang et al. [110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42A7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8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F46E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29:12*</w:t>
            </w:r>
          </w:p>
        </w:tc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A1227" w14:textId="77777777" w:rsidR="0085382B" w:rsidRPr="00B77574" w:rsidRDefault="0085382B" w:rsidP="00184E47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Liver function, blood lipids results and B-ultrasound or CT examination returned to normal; clinical symptoms  disappeared completely or </w:t>
            </w:r>
            <w:r w:rsidRPr="00B77574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therapeutic effect index</w:t>
            </w:r>
            <w:r w:rsidRPr="00B77574">
              <w:rPr>
                <w:rFonts w:ascii="Cambria Math" w:eastAsia="PMingLiU" w:hAnsi="Cambria Math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</w:t>
            </w: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no less than 80</w:t>
            </w:r>
            <w:r w:rsidRPr="00B77574">
              <w:rPr>
                <w:rFonts w:ascii="SimSun" w:eastAsia="PMingLiU" w:hAnsi="SimSun" w:cs="Times New Roman" w:hint="eastAsia"/>
                <w:color w:val="000000"/>
                <w:kern w:val="0"/>
                <w:sz w:val="20"/>
                <w:szCs w:val="20"/>
                <w:lang w:eastAsia="zh-TW"/>
              </w:rPr>
              <w:t>％</w:t>
            </w:r>
          </w:p>
        </w:tc>
      </w:tr>
      <w:tr w:rsidR="0085382B" w:rsidRPr="00B77574" w14:paraId="512A92A5" w14:textId="77777777" w:rsidTr="00184E47">
        <w:trPr>
          <w:trHeight w:val="52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D764C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lastRenderedPageBreak/>
              <w:t>3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1681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1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24FC" w14:textId="01018A34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Liang et al. [113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B463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7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EF77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21:10*</w:t>
            </w:r>
          </w:p>
        </w:tc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E763B" w14:textId="77777777" w:rsidR="0085382B" w:rsidRPr="00B77574" w:rsidRDefault="0085382B" w:rsidP="00184E47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Therapeutic effect index</w:t>
            </w:r>
            <w:r w:rsidRPr="00B77574">
              <w:rPr>
                <w:rFonts w:ascii="Cambria Math" w:eastAsia="PMingLiU" w:hAnsi="Cambria Math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</w:t>
            </w: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no less than 95%</w:t>
            </w:r>
          </w:p>
        </w:tc>
      </w:tr>
      <w:tr w:rsidR="0085382B" w:rsidRPr="00B77574" w14:paraId="2F65EDB0" w14:textId="77777777" w:rsidTr="00184E47">
        <w:trPr>
          <w:trHeight w:val="78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89C48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3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55EB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1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D118" w14:textId="6D650983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Li et al. [112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4C73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6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C39A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9:3*</w:t>
            </w:r>
          </w:p>
        </w:tc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7AD09" w14:textId="77777777" w:rsidR="0085382B" w:rsidRPr="00B77574" w:rsidRDefault="0085382B" w:rsidP="00184E47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Therapeutic effect index</w:t>
            </w:r>
            <w:r w:rsidRPr="00B77574">
              <w:rPr>
                <w:rFonts w:ascii="Cambria Math" w:eastAsia="PMingLiU" w:hAnsi="Cambria Math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</w:t>
            </w: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no less than 90%; B ultrasound showed no fatty liver; normal blood lipids and serum transaminases</w:t>
            </w:r>
          </w:p>
        </w:tc>
      </w:tr>
      <w:tr w:rsidR="0085382B" w:rsidRPr="00B77574" w14:paraId="40D0684B" w14:textId="77777777" w:rsidTr="00184E47">
        <w:trPr>
          <w:trHeight w:val="78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C5459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3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CCB40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1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E25E7" w14:textId="330446B9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Ma et al. [115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0C59E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8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A08CE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10:4**</w:t>
            </w:r>
          </w:p>
        </w:tc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0887A" w14:textId="77777777" w:rsidR="0085382B" w:rsidRPr="00B77574" w:rsidRDefault="0085382B" w:rsidP="00184E47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Clinical symptoms and signs disappeared</w:t>
            </w:r>
            <w:r w:rsidRPr="00B77574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/>
              </w:rPr>
              <w:t>，</w:t>
            </w: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he result of liver function and lipids return to normal, liver/spleen L/S ratio bigger than 1</w:t>
            </w:r>
          </w:p>
        </w:tc>
      </w:tr>
      <w:tr w:rsidR="0085382B" w:rsidRPr="00B77574" w14:paraId="11CA224B" w14:textId="77777777" w:rsidTr="00184E47">
        <w:trPr>
          <w:trHeight w:val="130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DD306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3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557C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0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5ABF" w14:textId="32A5A66D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Wang et al. [118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5662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8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D754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7:3**</w:t>
            </w:r>
          </w:p>
        </w:tc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E7062" w14:textId="77777777" w:rsidR="0085382B" w:rsidRPr="00B77574" w:rsidRDefault="0085382B" w:rsidP="00184E47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Clinical symptoms disappeared completely; liver function and blood lipids returned to normal; B-ultrasound showed that the liver echogenicity was normal in size and clear in outline with uniform distribution of intrahepatic light spots</w:t>
            </w:r>
          </w:p>
        </w:tc>
      </w:tr>
      <w:tr w:rsidR="0085382B" w:rsidRPr="00B77574" w14:paraId="3B319187" w14:textId="77777777" w:rsidTr="00184E47">
        <w:trPr>
          <w:trHeight w:val="104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24C0E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3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7296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0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A4AF" w14:textId="1FDF583A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Zhang et al. [119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C8D0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6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AD8D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34:8**</w:t>
            </w:r>
          </w:p>
        </w:tc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0D9D6" w14:textId="77777777" w:rsidR="0085382B" w:rsidRPr="00B77574" w:rsidRDefault="0085382B" w:rsidP="00184E47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Clinical symptoms and signs disappeared completely; </w:t>
            </w:r>
            <w:r w:rsidRPr="00B77574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therapeutic effect index</w:t>
            </w:r>
            <w:r w:rsidRPr="00B77574">
              <w:rPr>
                <w:rFonts w:ascii="Cambria Math" w:eastAsia="PMingLiU" w:hAnsi="Cambria Math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</w:t>
            </w: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no less than 95%; liver function, blood lipids results and B-ultrasound examination returned to normal</w:t>
            </w:r>
          </w:p>
        </w:tc>
      </w:tr>
      <w:tr w:rsidR="0085382B" w:rsidRPr="00B77574" w14:paraId="1B1F984B" w14:textId="77777777" w:rsidTr="00184E47">
        <w:trPr>
          <w:trHeight w:val="107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8B704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3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FF87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0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A73F" w14:textId="63522C50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Lu et al. [122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077D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8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F398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11:3**</w:t>
            </w:r>
          </w:p>
        </w:tc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5D600" w14:textId="77777777" w:rsidR="0085382B" w:rsidRPr="00B77574" w:rsidRDefault="0085382B" w:rsidP="00184E47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Clinical symptoms disappeared completely</w:t>
            </w:r>
            <w:r w:rsidRPr="00B77574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；</w:t>
            </w:r>
            <w:r w:rsidRPr="00B77574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therapeutic effect index</w:t>
            </w:r>
            <w:r w:rsidRPr="00B77574">
              <w:rPr>
                <w:rFonts w:ascii="Cambria Math" w:eastAsia="PMingLiU" w:hAnsi="Cambria Math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</w:t>
            </w: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no less than 95 %; liver function returned normal; B-ultrasound examination showed the disappearance of fatty liver or L/S ratio bigger than 1</w:t>
            </w:r>
          </w:p>
        </w:tc>
      </w:tr>
      <w:tr w:rsidR="0085382B" w:rsidRPr="00B77574" w14:paraId="70410894" w14:textId="77777777" w:rsidTr="00184E47">
        <w:trPr>
          <w:trHeight w:val="107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22401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4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BFB08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0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A0C04" w14:textId="30F34639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Sun et al. [123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BD271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6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4FC7D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8:5*</w:t>
            </w:r>
          </w:p>
        </w:tc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70D2C" w14:textId="77777777" w:rsidR="0085382B" w:rsidRPr="00B77574" w:rsidRDefault="0085382B" w:rsidP="00184E47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B-ultrasound returned normal and TCM symptom disappeared</w:t>
            </w:r>
          </w:p>
        </w:tc>
      </w:tr>
      <w:tr w:rsidR="0085382B" w:rsidRPr="00B77574" w14:paraId="296A5EC4" w14:textId="77777777" w:rsidTr="00184E47">
        <w:trPr>
          <w:trHeight w:val="208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30D6E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lastRenderedPageBreak/>
              <w:t>4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6EB95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0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89CEE" w14:textId="6B191346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Wang et al. [124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91C39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3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C6E4E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10:4*</w:t>
            </w:r>
          </w:p>
        </w:tc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077A2" w14:textId="77777777" w:rsidR="0085382B" w:rsidRPr="00B77574" w:rsidRDefault="0085382B" w:rsidP="00184E47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Clinical symptoms disappeared completely; liver function, liver fibrosis index and blood lipids results returned to normal range; radiological response returned to normal</w:t>
            </w:r>
          </w:p>
        </w:tc>
      </w:tr>
      <w:tr w:rsidR="0085382B" w:rsidRPr="00B77574" w14:paraId="5639B282" w14:textId="77777777" w:rsidTr="00184E47">
        <w:trPr>
          <w:trHeight w:val="208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241AB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4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2D5D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0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2686" w14:textId="4FFA3ABE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Yang et al. [125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9F13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2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5ED1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14:7*</w:t>
            </w:r>
          </w:p>
        </w:tc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63346" w14:textId="77777777" w:rsidR="0085382B" w:rsidRPr="00B77574" w:rsidRDefault="0085382B" w:rsidP="00184E47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Clinical symptoms and signs disappeared completely; liver function returned to normal; the reduction of TC should more than 20%, TG more than 40%,HDL more than 0.94nmol/L; B-ultrasound of the liver showed uniform intrahepatic dots and small vessels with mildly diminished deep hepatic echogenicity;  liver/spleen CT ratio returned to normal</w:t>
            </w:r>
          </w:p>
        </w:tc>
      </w:tr>
      <w:tr w:rsidR="0085382B" w:rsidRPr="00B77574" w14:paraId="42A51058" w14:textId="77777777" w:rsidTr="00184E47">
        <w:trPr>
          <w:trHeight w:val="790"/>
        </w:trPr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821A43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43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71E7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0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849C" w14:textId="01B2204F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Chen et al. [127]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1869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62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2F6B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6:3*</w:t>
            </w:r>
          </w:p>
        </w:tc>
        <w:tc>
          <w:tcPr>
            <w:tcW w:w="209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E0C2FC" w14:textId="77777777" w:rsidR="0085382B" w:rsidRPr="00B77574" w:rsidRDefault="0085382B" w:rsidP="00184E47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Clinical symptoms and signs disappeared completely</w:t>
            </w:r>
            <w:r w:rsidRPr="00B77574">
              <w:rPr>
                <w:rFonts w:ascii="SimSun" w:eastAsia="PMingLiU" w:hAnsi="SimSun" w:cs="Times New Roman" w:hint="eastAsia"/>
                <w:color w:val="000000"/>
                <w:kern w:val="0"/>
                <w:sz w:val="20"/>
                <w:szCs w:val="20"/>
                <w:lang w:eastAsia="zh-TW"/>
              </w:rPr>
              <w:t>，</w:t>
            </w:r>
            <w:r w:rsidRPr="00B77574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therapeutic effect index</w:t>
            </w:r>
            <w:r w:rsidRPr="00B77574">
              <w:rPr>
                <w:rFonts w:ascii="Cambria Math" w:eastAsia="PMingLiU" w:hAnsi="Cambria Math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</w:t>
            </w: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no less than n 95 %; liver function returned to normal</w:t>
            </w:r>
          </w:p>
        </w:tc>
      </w:tr>
      <w:tr w:rsidR="0085382B" w:rsidRPr="00B77574" w14:paraId="470F86E7" w14:textId="77777777" w:rsidTr="00184E47">
        <w:trPr>
          <w:trHeight w:val="1830"/>
        </w:trPr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70CECB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4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A1EE1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F9579" w14:textId="651634B6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Luo et al. [130]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626FC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80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27E31" w14:textId="77777777" w:rsidR="0085382B" w:rsidRPr="00B77574" w:rsidRDefault="0085382B" w:rsidP="00184E4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27:6**</w:t>
            </w:r>
          </w:p>
        </w:tc>
        <w:tc>
          <w:tcPr>
            <w:tcW w:w="20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500654" w14:textId="77777777" w:rsidR="0085382B" w:rsidRPr="00B77574" w:rsidRDefault="0085382B" w:rsidP="00184E47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Clinical symptoms disappeared completely; the results of ALT and GGT returned to normal; the reduction of TC and TG more than 20%; B-ultrasound of liver shows that intrahepatic echogenicity was significantly diminished and post-hepatic attenuation is significantly reduced with clear intrahepatic vessels</w:t>
            </w:r>
          </w:p>
        </w:tc>
      </w:tr>
    </w:tbl>
    <w:p w14:paraId="39B72336" w14:textId="29F5AF78" w:rsidR="0085382B" w:rsidRPr="00CA3B65" w:rsidRDefault="0085382B" w:rsidP="0085382B">
      <w:pPr>
        <w:widowControl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B77574">
        <w:rPr>
          <w:rFonts w:ascii="Times New Roman" w:eastAsia="PMingLiU" w:hAnsi="Times New Roman" w:cs="Times New Roman"/>
          <w:b/>
          <w:bCs/>
          <w:sz w:val="20"/>
          <w:szCs w:val="20"/>
          <w:lang w:eastAsia="zh-TW"/>
        </w:rPr>
        <w:t>*</w:t>
      </w:r>
      <w:r w:rsidRPr="00B77574">
        <w:rPr>
          <w:rFonts w:ascii="Times New Roman" w:eastAsia="PMingLiU" w:hAnsi="Times New Roman" w:cs="Times New Roman"/>
          <w:sz w:val="20"/>
          <w:szCs w:val="20"/>
          <w:lang w:eastAsia="zh-TW"/>
        </w:rPr>
        <w:t xml:space="preserve">p&lt;0.05, **p&lt;0.01. TCM, Traditional Chinese medicine; CT, </w:t>
      </w:r>
      <w:r w:rsidR="007765C3" w:rsidRPr="00B77574">
        <w:rPr>
          <w:rFonts w:ascii="Times New Roman" w:eastAsia="PMingLiU" w:hAnsi="Times New Roman" w:cs="Times New Roman"/>
          <w:sz w:val="20"/>
          <w:szCs w:val="20"/>
          <w:lang w:eastAsia="zh-TW"/>
        </w:rPr>
        <w:t>Computeri</w:t>
      </w:r>
      <w:r w:rsidR="007765C3">
        <w:rPr>
          <w:rFonts w:ascii="Times New Roman" w:eastAsia="PMingLiU" w:hAnsi="Times New Roman" w:cs="Times New Roman"/>
          <w:sz w:val="20"/>
          <w:szCs w:val="20"/>
          <w:lang w:eastAsia="zh-TW"/>
        </w:rPr>
        <w:t>z</w:t>
      </w:r>
      <w:r w:rsidR="007765C3" w:rsidRPr="00B77574">
        <w:rPr>
          <w:rFonts w:ascii="Times New Roman" w:eastAsia="PMingLiU" w:hAnsi="Times New Roman" w:cs="Times New Roman"/>
          <w:sz w:val="20"/>
          <w:szCs w:val="20"/>
          <w:lang w:eastAsia="zh-TW"/>
        </w:rPr>
        <w:t>ed</w:t>
      </w:r>
      <w:r w:rsidRPr="00B77574">
        <w:rPr>
          <w:rFonts w:ascii="Times New Roman" w:eastAsia="PMingLiU" w:hAnsi="Times New Roman" w:cs="Times New Roman"/>
          <w:sz w:val="20"/>
          <w:szCs w:val="20"/>
          <w:lang w:eastAsia="zh-TW"/>
        </w:rPr>
        <w:t xml:space="preserve"> tomography; ADP, Adenosine diphosphate; ALT, Alanine aminotransferase ; AST, Aspartate aminotransferase; CAP, Controlled attenuation parameters; FFA, Free fatty acids; FINS, Fasting plasma insulin; FPG, Fasting plasma glucose; GGT, Gamma-glutamyl-</w:t>
      </w:r>
      <w:r w:rsidRPr="00B77574">
        <w:rPr>
          <w:rFonts w:ascii="Times New Roman" w:eastAsia="PMingLiU" w:hAnsi="Times New Roman" w:cs="Times New Roman"/>
          <w:sz w:val="20"/>
          <w:szCs w:val="20"/>
          <w:lang w:eastAsia="zh-TW"/>
        </w:rPr>
        <w:lastRenderedPageBreak/>
        <w:t>transpeptidase; L/S ratio</w:t>
      </w:r>
      <w:r w:rsidRPr="00B77574">
        <w:rPr>
          <w:rFonts w:ascii="Times New Roman" w:eastAsia="PMingLiU" w:hAnsi="Times New Roman" w:cs="Times New Roman"/>
          <w:sz w:val="20"/>
          <w:szCs w:val="20"/>
          <w:lang w:eastAsia="zh-TW"/>
        </w:rPr>
        <w:tab/>
        <w:t>Liver to spleen ratio; PPAR-α, Peroxisome proliferators-activated receptors; TC, Total cholesterol; TG, Triglyceride; TNF-α, Tumor necrosis factor-α; UA, Uric acid; WM, Western medicine.</w:t>
      </w:r>
    </w:p>
    <w:p w14:paraId="122FFB25" w14:textId="77777777" w:rsidR="00CE50BD" w:rsidRPr="0085382B" w:rsidRDefault="00CE50BD"/>
    <w:sectPr w:rsidR="00CE50BD" w:rsidRPr="0085382B" w:rsidSect="007765C3">
      <w:endnotePr>
        <w:numFmt w:val="decimal"/>
      </w:endnotePr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82B"/>
    <w:rsid w:val="000B4C15"/>
    <w:rsid w:val="000F1550"/>
    <w:rsid w:val="003B3DB9"/>
    <w:rsid w:val="007239C2"/>
    <w:rsid w:val="007765C3"/>
    <w:rsid w:val="0085382B"/>
    <w:rsid w:val="00CE5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0F613"/>
  <w15:chartTrackingRefBased/>
  <w15:docId w15:val="{75CFEEB7-537A-402B-A2F6-5EE1C365A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382B"/>
    <w:pPr>
      <w:widowControl w:val="0"/>
      <w:jc w:val="both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538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55A0E8-6F0F-43F2-A820-349F991F5B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288</Words>
  <Characters>7348</Characters>
  <Application>Microsoft Office Word</Application>
  <DocSecurity>0</DocSecurity>
  <Lines>61</Lines>
  <Paragraphs>17</Paragraphs>
  <ScaleCrop>false</ScaleCrop>
  <Company/>
  <LinksUpToDate>false</LinksUpToDate>
  <CharactersWithSpaces>8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献文</dc:creator>
  <cp:keywords/>
  <dc:description/>
  <cp:lastModifiedBy>Balasubramaniyan Thangavel</cp:lastModifiedBy>
  <cp:revision>4</cp:revision>
  <dcterms:created xsi:type="dcterms:W3CDTF">2023-03-03T10:58:00Z</dcterms:created>
  <dcterms:modified xsi:type="dcterms:W3CDTF">2023-05-02T01:25:00Z</dcterms:modified>
</cp:coreProperties>
</file>